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8CA" w:rsidRPr="004D07F6" w:rsidRDefault="004D07F6" w:rsidP="00000CD6">
      <w:pPr>
        <w:widowControl/>
        <w:spacing w:line="36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Additional file 3</w:t>
      </w:r>
      <w:r w:rsidR="008A6C79" w:rsidRPr="004D07F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The differential secretory proteins of wild-type strain Yb2 and </w:t>
      </w:r>
      <w:r w:rsidR="008A6C79" w:rsidRPr="004D07F6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complementation</w:t>
      </w:r>
      <w:r w:rsidR="008A6C79" w:rsidRPr="004D07F6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strain cYb2Δ</w:t>
      </w:r>
      <w:r w:rsidR="008A6C79" w:rsidRPr="004D07F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gldM</w:t>
      </w:r>
      <w:r w:rsidR="008A6C79" w:rsidRPr="004D07F6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</w:p>
    <w:tbl>
      <w:tblPr>
        <w:tblStyle w:val="Grilledutableau"/>
        <w:tblpPr w:leftFromText="180" w:rightFromText="180" w:vertAnchor="page" w:horzAnchor="margin" w:tblpY="171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4220"/>
        <w:gridCol w:w="844"/>
        <w:gridCol w:w="848"/>
        <w:gridCol w:w="1082"/>
        <w:gridCol w:w="930"/>
        <w:gridCol w:w="1243"/>
        <w:gridCol w:w="184"/>
        <w:gridCol w:w="1397"/>
        <w:gridCol w:w="743"/>
        <w:gridCol w:w="73"/>
        <w:gridCol w:w="752"/>
        <w:gridCol w:w="64"/>
      </w:tblGrid>
      <w:tr w:rsidR="00CD6C41" w:rsidRPr="004D07F6" w:rsidTr="007A0E12">
        <w:trPr>
          <w:trHeight w:val="557"/>
        </w:trPr>
        <w:tc>
          <w:tcPr>
            <w:tcW w:w="1393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Locus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tag</w:t>
            </w:r>
          </w:p>
        </w:tc>
        <w:tc>
          <w:tcPr>
            <w:tcW w:w="4561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  <w:t xml:space="preserve">Predicted </w:t>
            </w:r>
          </w:p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  <w:t xml:space="preserve">protein 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Peptides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Unique peptides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Sequence coverage [%]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W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[kDa]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LFQ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4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intensity </w:t>
            </w:r>
          </w:p>
          <w:p w:rsidR="00CD6C41" w:rsidRPr="004D07F6" w:rsidRDefault="00CD6C41" w:rsidP="00CD6C41">
            <w:pPr>
              <w:widowControl/>
              <w:ind w:firstLineChars="100" w:firstLine="160"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of Yb2(A) </w:t>
            </w:r>
          </w:p>
        </w:tc>
        <w:tc>
          <w:tcPr>
            <w:tcW w:w="168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LFQ intensity </w:t>
            </w:r>
          </w:p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of c</w:t>
            </w:r>
            <w:r w:rsidRPr="004D07F6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Yb2</w:t>
            </w:r>
            <w:r w:rsidRPr="004D07F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ΔgldM</w:t>
            </w: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(B)</w:t>
            </w:r>
          </w:p>
        </w:tc>
        <w:tc>
          <w:tcPr>
            <w:tcW w:w="163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ind w:firstLineChars="350" w:firstLine="560"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B/A</w:t>
            </w:r>
          </w:p>
        </w:tc>
      </w:tr>
      <w:tr w:rsidR="00437305" w:rsidRPr="004D07F6" w:rsidTr="007A0E12">
        <w:trPr>
          <w:gridAfter w:val="1"/>
          <w:wAfter w:w="64" w:type="dxa"/>
          <w:trHeight w:val="327"/>
        </w:trPr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561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jc w:val="center"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ea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Ratio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C41" w:rsidRPr="004D07F6" w:rsidRDefault="00CD6C41" w:rsidP="00CD6C41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4D07F6">
              <w:rPr>
                <w:rFonts w:ascii="Times New Roman" w:hAnsi="Times New Roman" w:cs="Times New Roman"/>
                <w:b/>
                <w:i/>
                <w:color w:val="403838"/>
                <w:sz w:val="16"/>
                <w:szCs w:val="16"/>
                <w:shd w:val="clear" w:color="auto" w:fill="FFFFFF"/>
              </w:rPr>
              <w:t>P</w:t>
            </w:r>
            <w:r w:rsid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</w:t>
            </w:r>
            <w:bookmarkStart w:id="0" w:name="_GoBack"/>
            <w:bookmarkEnd w:id="0"/>
            <w:r w:rsidRPr="004D07F6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value</w:t>
            </w:r>
          </w:p>
        </w:tc>
      </w:tr>
      <w:tr w:rsidR="00437305" w:rsidRPr="004D07F6" w:rsidTr="007A0E12">
        <w:tc>
          <w:tcPr>
            <w:tcW w:w="1393" w:type="dxa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AS87_RS08210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5440</w:t>
            </w:r>
          </w:p>
        </w:tc>
        <w:tc>
          <w:tcPr>
            <w:tcW w:w="4561" w:type="dxa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4D07F6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Ragb/susd domain protei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9.5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7.3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7.513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4.299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1579766.67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5154333333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8033000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338333333</w:t>
            </w:r>
          </w:p>
        </w:tc>
        <w:tc>
          <w:tcPr>
            <w:tcW w:w="816" w:type="dxa"/>
            <w:gridSpan w:val="2"/>
            <w:vMerge w:val="restart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.509548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.21599</w:t>
            </w:r>
          </w:p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445765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413494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390068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377874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36845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35099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300404</w:t>
            </w:r>
          </w:p>
        </w:tc>
        <w:tc>
          <w:tcPr>
            <w:tcW w:w="816" w:type="dxa"/>
            <w:gridSpan w:val="2"/>
            <w:vMerge w:val="restart"/>
            <w:tcBorders>
              <w:top w:val="single" w:sz="4" w:space="0" w:color="auto"/>
            </w:tcBorders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038803</w:t>
            </w:r>
          </w:p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00037</w:t>
            </w:r>
          </w:p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07883</w:t>
            </w:r>
          </w:p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28311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1126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02075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28411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1619</w:t>
            </w:r>
          </w:p>
          <w:p w:rsidR="005F6812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31632</w:t>
            </w:r>
          </w:p>
        </w:tc>
      </w:tr>
      <w:tr w:rsidR="00437305" w:rsidRPr="004D07F6" w:rsidTr="007A0E12">
        <w:tc>
          <w:tcPr>
            <w:tcW w:w="1393" w:type="dxa"/>
          </w:tcPr>
          <w:p w:rsidR="00CD6C41" w:rsidRPr="004D07F6" w:rsidRDefault="00E712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2025</w:t>
            </w:r>
          </w:p>
        </w:tc>
        <w:tc>
          <w:tcPr>
            <w:tcW w:w="4561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</w:tc>
        <w:tc>
          <w:tcPr>
            <w:tcW w:w="236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</w:tc>
        <w:tc>
          <w:tcPr>
            <w:tcW w:w="851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</w:tc>
        <w:tc>
          <w:tcPr>
            <w:tcW w:w="1129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9</w:t>
            </w:r>
          </w:p>
        </w:tc>
        <w:tc>
          <w:tcPr>
            <w:tcW w:w="986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.731</w:t>
            </w:r>
          </w:p>
        </w:tc>
        <w:tc>
          <w:tcPr>
            <w:tcW w:w="1273" w:type="dxa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7038600</w:t>
            </w:r>
          </w:p>
        </w:tc>
        <w:tc>
          <w:tcPr>
            <w:tcW w:w="1689" w:type="dxa"/>
            <w:gridSpan w:val="2"/>
          </w:tcPr>
          <w:p w:rsidR="00CD6C41" w:rsidRPr="004D07F6" w:rsidRDefault="0039170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925400</w:t>
            </w:r>
          </w:p>
        </w:tc>
        <w:tc>
          <w:tcPr>
            <w:tcW w:w="816" w:type="dxa"/>
            <w:gridSpan w:val="2"/>
            <w:vMerge/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6" w:type="dxa"/>
            <w:gridSpan w:val="2"/>
            <w:vMerge/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004523" w:rsidRPr="004D07F6" w:rsidTr="007A0E12">
        <w:tc>
          <w:tcPr>
            <w:tcW w:w="1393" w:type="dxa"/>
          </w:tcPr>
          <w:p w:rsidR="00CD6C41" w:rsidRPr="004D07F6" w:rsidRDefault="00F0442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8990</w:t>
            </w:r>
          </w:p>
          <w:p w:rsidR="005F6812" w:rsidRPr="004D07F6" w:rsidRDefault="005F6812" w:rsidP="005F681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1755</w:t>
            </w:r>
          </w:p>
          <w:p w:rsidR="00437305" w:rsidRPr="004D07F6" w:rsidRDefault="00437305" w:rsidP="0043730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1625</w:t>
            </w:r>
          </w:p>
          <w:p w:rsidR="00437305" w:rsidRPr="004D07F6" w:rsidRDefault="00437305" w:rsidP="0043730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4945</w:t>
            </w:r>
          </w:p>
          <w:p w:rsidR="005F6812" w:rsidRPr="004D07F6" w:rsidRDefault="00AA7BE5" w:rsidP="00AA7BE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7255</w:t>
            </w:r>
          </w:p>
          <w:p w:rsidR="00437305" w:rsidRPr="004D07F6" w:rsidRDefault="00AA7BE5" w:rsidP="00AA7BE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7980</w:t>
            </w:r>
          </w:p>
        </w:tc>
        <w:tc>
          <w:tcPr>
            <w:tcW w:w="4561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Tonb-dependent receptor plug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Thioredoxin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437305" w:rsidRPr="004D07F6" w:rsidRDefault="00AA7BE5" w:rsidP="00AA7BE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</w:tc>
        <w:tc>
          <w:tcPr>
            <w:tcW w:w="236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5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</w:t>
            </w:r>
          </w:p>
        </w:tc>
        <w:tc>
          <w:tcPr>
            <w:tcW w:w="851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</w:t>
            </w:r>
          </w:p>
        </w:tc>
        <w:tc>
          <w:tcPr>
            <w:tcW w:w="1129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2.4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9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3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9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5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8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9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.8</w:t>
            </w:r>
          </w:p>
        </w:tc>
        <w:tc>
          <w:tcPr>
            <w:tcW w:w="986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8.3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.112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.261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.962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957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7.958</w:t>
            </w:r>
          </w:p>
        </w:tc>
        <w:tc>
          <w:tcPr>
            <w:tcW w:w="1273" w:type="dxa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04030000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2608000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09261333.3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4907000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6212333.3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47393333.3</w:t>
            </w:r>
          </w:p>
        </w:tc>
        <w:tc>
          <w:tcPr>
            <w:tcW w:w="1689" w:type="dxa"/>
            <w:gridSpan w:val="2"/>
          </w:tcPr>
          <w:p w:rsidR="00CD6C41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08413333.3</w:t>
            </w:r>
          </w:p>
          <w:p w:rsidR="005F6812" w:rsidRPr="004D07F6" w:rsidRDefault="005F68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2719333.33</w:t>
            </w:r>
          </w:p>
          <w:p w:rsidR="005F6812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74584000</w:t>
            </w:r>
          </w:p>
          <w:p w:rsidR="00437305" w:rsidRPr="004D07F6" w:rsidRDefault="0043730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492533.333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0259666.67</w:t>
            </w:r>
          </w:p>
          <w:p w:rsidR="00437305" w:rsidRPr="004D07F6" w:rsidRDefault="00AA7BE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04358333.3</w:t>
            </w:r>
          </w:p>
        </w:tc>
        <w:tc>
          <w:tcPr>
            <w:tcW w:w="816" w:type="dxa"/>
            <w:gridSpan w:val="2"/>
            <w:vMerge/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6" w:type="dxa"/>
            <w:gridSpan w:val="2"/>
            <w:vMerge/>
          </w:tcPr>
          <w:p w:rsidR="00CD6C41" w:rsidRPr="004D07F6" w:rsidRDefault="00CD6C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437305" w:rsidRPr="004D07F6" w:rsidTr="007A0E12">
        <w:tc>
          <w:tcPr>
            <w:tcW w:w="1393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7975</w:t>
            </w:r>
          </w:p>
        </w:tc>
        <w:tc>
          <w:tcPr>
            <w:tcW w:w="4561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</w:tc>
        <w:tc>
          <w:tcPr>
            <w:tcW w:w="236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</w:tc>
        <w:tc>
          <w:tcPr>
            <w:tcW w:w="851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</w:tc>
        <w:tc>
          <w:tcPr>
            <w:tcW w:w="1129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9</w:t>
            </w:r>
          </w:p>
        </w:tc>
        <w:tc>
          <w:tcPr>
            <w:tcW w:w="986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.802</w:t>
            </w:r>
          </w:p>
        </w:tc>
        <w:tc>
          <w:tcPr>
            <w:tcW w:w="1273" w:type="dxa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99544333.33</w:t>
            </w:r>
          </w:p>
        </w:tc>
        <w:tc>
          <w:tcPr>
            <w:tcW w:w="1689" w:type="dxa"/>
            <w:gridSpan w:val="2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6563333.33</w:t>
            </w:r>
          </w:p>
        </w:tc>
        <w:tc>
          <w:tcPr>
            <w:tcW w:w="816" w:type="dxa"/>
            <w:gridSpan w:val="2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266849</w:t>
            </w:r>
          </w:p>
        </w:tc>
        <w:tc>
          <w:tcPr>
            <w:tcW w:w="816" w:type="dxa"/>
            <w:gridSpan w:val="2"/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044305</w:t>
            </w:r>
          </w:p>
        </w:tc>
      </w:tr>
      <w:tr w:rsidR="00437305" w:rsidRPr="004D07F6" w:rsidTr="007A0E12">
        <w:tc>
          <w:tcPr>
            <w:tcW w:w="1393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3515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6320</w:t>
            </w:r>
          </w:p>
          <w:p w:rsidR="00004523" w:rsidRPr="004D07F6" w:rsidRDefault="00004523" w:rsidP="00004523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00452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5130</w:t>
            </w:r>
          </w:p>
          <w:p w:rsidR="00836951" w:rsidRPr="004D07F6" w:rsidRDefault="00836951" w:rsidP="0083695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4975</w:t>
            </w:r>
          </w:p>
          <w:p w:rsidR="00D61330" w:rsidRPr="004D07F6" w:rsidRDefault="00D61330" w:rsidP="00D6133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0115</w:t>
            </w:r>
          </w:p>
          <w:p w:rsidR="00D61330" w:rsidRPr="004D07F6" w:rsidRDefault="00D61330" w:rsidP="00D6133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5135</w:t>
            </w:r>
          </w:p>
          <w:p w:rsidR="00D61330" w:rsidRPr="004D07F6" w:rsidRDefault="00D61330" w:rsidP="00D6133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4955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947A5" w:rsidRPr="004D07F6" w:rsidRDefault="000947A5" w:rsidP="000947A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8785</w:t>
            </w:r>
          </w:p>
          <w:p w:rsidR="000947A5" w:rsidRPr="004D07F6" w:rsidRDefault="000947A5" w:rsidP="000947A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1725</w:t>
            </w:r>
          </w:p>
          <w:p w:rsidR="00DA7849" w:rsidRPr="004D07F6" w:rsidRDefault="00DA7849" w:rsidP="00DA784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7090</w:t>
            </w:r>
          </w:p>
          <w:p w:rsidR="009B5CFD" w:rsidRPr="004D07F6" w:rsidRDefault="009B5CFD" w:rsidP="009B5CFD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5110</w:t>
            </w:r>
          </w:p>
          <w:p w:rsidR="002B5F22" w:rsidRPr="004D07F6" w:rsidRDefault="002B5F22" w:rsidP="002B5F2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2840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7915</w:t>
            </w:r>
          </w:p>
          <w:p w:rsidR="00004523" w:rsidRPr="004D07F6" w:rsidRDefault="00E46F9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AS87_RS09205</w:t>
            </w:r>
          </w:p>
          <w:p w:rsidR="007A0E12" w:rsidRPr="004D07F6" w:rsidRDefault="007A0E12" w:rsidP="007A0E1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535</w:t>
            </w:r>
          </w:p>
          <w:p w:rsidR="007A0E12" w:rsidRPr="004D07F6" w:rsidRDefault="007A0E12" w:rsidP="007A0E1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5320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B93B65" w:rsidRPr="004D07F6" w:rsidRDefault="00B93B65" w:rsidP="00B93B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310</w:t>
            </w:r>
          </w:p>
          <w:p w:rsidR="00B93B65" w:rsidRPr="004D07F6" w:rsidRDefault="00B93B65" w:rsidP="00B93B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220</w:t>
            </w:r>
          </w:p>
          <w:p w:rsidR="00F723E9" w:rsidRPr="004D07F6" w:rsidRDefault="00F723E9" w:rsidP="00F723E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595</w:t>
            </w:r>
          </w:p>
          <w:p w:rsidR="006047B6" w:rsidRPr="004D07F6" w:rsidRDefault="006047B6" w:rsidP="006047B6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835</w:t>
            </w:r>
          </w:p>
          <w:p w:rsidR="006047B6" w:rsidRPr="004D07F6" w:rsidRDefault="006047B6" w:rsidP="006047B6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0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050</w:t>
            </w:r>
          </w:p>
          <w:p w:rsidR="00C8209D" w:rsidRPr="004D07F6" w:rsidRDefault="00C8209D" w:rsidP="00C8209D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1130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C8209D" w:rsidRPr="004D07F6" w:rsidRDefault="00C8209D" w:rsidP="00C8209D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3125</w:t>
            </w:r>
          </w:p>
          <w:p w:rsidR="00257E4E" w:rsidRPr="004D07F6" w:rsidRDefault="00257E4E" w:rsidP="00257E4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0520</w:t>
            </w:r>
          </w:p>
          <w:p w:rsidR="00AF22AC" w:rsidRPr="004D07F6" w:rsidRDefault="00AF22AC" w:rsidP="00AF22A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3830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AF22AC" w:rsidRPr="004D07F6" w:rsidRDefault="00AF22AC" w:rsidP="00AF22A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5910</w:t>
            </w:r>
          </w:p>
          <w:p w:rsidR="00DC01AC" w:rsidRPr="004D07F6" w:rsidRDefault="00DC01AC" w:rsidP="00DC01A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4955</w:t>
            </w:r>
          </w:p>
          <w:p w:rsidR="004B5141" w:rsidRPr="004D07F6" w:rsidRDefault="004B5141" w:rsidP="004B51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8905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B97D98" w:rsidRPr="004D07F6" w:rsidRDefault="00B97D98" w:rsidP="00B97D9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0325</w:t>
            </w:r>
          </w:p>
          <w:p w:rsidR="00B97D98" w:rsidRPr="004D07F6" w:rsidRDefault="00B97D98" w:rsidP="00B97D9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8345</w:t>
            </w:r>
          </w:p>
          <w:p w:rsidR="00B97D98" w:rsidRPr="004D07F6" w:rsidRDefault="00B97D98" w:rsidP="00B97D9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9110</w:t>
            </w:r>
          </w:p>
          <w:p w:rsidR="00C95065" w:rsidRPr="004D07F6" w:rsidRDefault="00C95065" w:rsidP="00C950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3180</w:t>
            </w:r>
          </w:p>
          <w:p w:rsidR="00C30A58" w:rsidRPr="004D07F6" w:rsidRDefault="00C30A58" w:rsidP="00C30A5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3880</w:t>
            </w:r>
          </w:p>
          <w:p w:rsidR="00C30A58" w:rsidRPr="004D07F6" w:rsidRDefault="00C30A58" w:rsidP="00C30A5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0035</w:t>
            </w:r>
          </w:p>
          <w:p w:rsidR="00004523" w:rsidRPr="004D07F6" w:rsidRDefault="00C30A58" w:rsidP="00150EA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S87_RS</w:t>
            </w: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7985</w:t>
            </w:r>
          </w:p>
        </w:tc>
        <w:tc>
          <w:tcPr>
            <w:tcW w:w="4561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Glutathione peroxidase</w:t>
            </w:r>
          </w:p>
          <w:p w:rsidR="005560F6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ccessory colonization factor AcfC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Glutamyl-tRNA reductase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D61330" w:rsidRPr="004D07F6" w:rsidRDefault="00D61330" w:rsidP="00D6133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Hydroxymethylbilane synthase</w:t>
            </w:r>
          </w:p>
          <w:p w:rsidR="00D61330" w:rsidRPr="004D07F6" w:rsidRDefault="00D61330" w:rsidP="00D6133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947A5" w:rsidRPr="004D07F6" w:rsidRDefault="000947A5" w:rsidP="000947A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Branched-chain-amino-acid aminotransferase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Transketolase, C-terminal subunit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-oxoacyl-[acyl-carrier-protein] synthase 2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DA7849" w:rsidRPr="004D07F6" w:rsidRDefault="00DA7849" w:rsidP="00DA784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AD21B2" w:rsidRPr="004D07F6" w:rsidRDefault="00AD21B2" w:rsidP="00AD21B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AD21B2" w:rsidRPr="004D07F6" w:rsidRDefault="00AD21B2" w:rsidP="00AD21B2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Uncharacterized protein</w:t>
            </w:r>
          </w:p>
          <w:p w:rsidR="00004523" w:rsidRPr="004D07F6" w:rsidRDefault="00E319D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Adenine deaminase</w:t>
            </w:r>
          </w:p>
          <w:p w:rsidR="00004523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Response regulator containing CheY-like receiver, AAA-type ATPase, and DNA-binding domains</w:t>
            </w:r>
          </w:p>
          <w:p w:rsidR="00B93B65" w:rsidRPr="004D07F6" w:rsidRDefault="00B93B65" w:rsidP="00B93B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004523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-amino-3-ketobutyrate coenzyme A ligase</w:t>
            </w:r>
          </w:p>
          <w:p w:rsidR="00004523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Cytidine deaminase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6047B6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Peptidoglycan glycosyltransferase</w:t>
            </w:r>
          </w:p>
          <w:p w:rsidR="006047B6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 xml:space="preserve">Phosphoribosylformylglycinamidine (FGAM) </w:t>
            </w:r>
          </w:p>
          <w:p w:rsidR="006047B6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synthase, synthetase domain protein</w:t>
            </w:r>
          </w:p>
          <w:p w:rsidR="00C8209D" w:rsidRPr="004D07F6" w:rsidRDefault="00C8209D" w:rsidP="00C8209D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257E4E" w:rsidRPr="004D07F6" w:rsidRDefault="00257E4E" w:rsidP="00257E4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AF22AC" w:rsidRPr="004D07F6" w:rsidRDefault="00AF22AC" w:rsidP="00AF22A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decaprenyl phosphate N, N'-diacetylbacillosamine</w:t>
            </w:r>
          </w:p>
          <w:p w:rsidR="00AF22AC" w:rsidRPr="004D07F6" w:rsidRDefault="00AF22AC" w:rsidP="00AF22A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-phosphate transferase</w:t>
            </w:r>
          </w:p>
          <w:p w:rsidR="006047B6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DNA topoisomerase 1</w:t>
            </w:r>
          </w:p>
          <w:p w:rsidR="006047B6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 xml:space="preserve">Type I site-specific restriction-modification system, </w:t>
            </w:r>
          </w:p>
          <w:p w:rsidR="006047B6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R (Restriction) subunit-related helicase</w:t>
            </w:r>
          </w:p>
          <w:p w:rsidR="006047B6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Peptidase E</w:t>
            </w:r>
          </w:p>
          <w:p w:rsidR="00B97D98" w:rsidRPr="004D07F6" w:rsidRDefault="00B97D98" w:rsidP="00B97D9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6047B6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von willebrand factor type a</w:t>
            </w:r>
          </w:p>
          <w:p w:rsidR="00C95065" w:rsidRPr="004D07F6" w:rsidRDefault="00C95065" w:rsidP="00C950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6047B6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DP-N-acetyl-D-mannosaminuronate dehydrogenase</w:t>
            </w:r>
          </w:p>
          <w:p w:rsidR="00C30A58" w:rsidRPr="004D07F6" w:rsidRDefault="00C30A58" w:rsidP="00C30A5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  <w:p w:rsidR="006047B6" w:rsidRPr="004D07F6" w:rsidRDefault="00C30A58" w:rsidP="00150EA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Uncharacterized protein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8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  <w:p w:rsidR="00004523" w:rsidRPr="004D07F6" w:rsidRDefault="0083695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1</w:t>
            </w:r>
          </w:p>
          <w:p w:rsidR="00AD21B2" w:rsidRPr="004D07F6" w:rsidRDefault="00E319D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C8209D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8</w:t>
            </w: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DC01AC" w:rsidRPr="004D07F6" w:rsidRDefault="004B51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DC01AC" w:rsidRPr="004D07F6" w:rsidRDefault="00C30A5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C30A58" w:rsidRPr="004D07F6" w:rsidRDefault="00150EA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8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  <w:p w:rsidR="00004523" w:rsidRPr="004D07F6" w:rsidRDefault="0083695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1</w:t>
            </w:r>
          </w:p>
          <w:p w:rsidR="00AD21B2" w:rsidRPr="004D07F6" w:rsidRDefault="00E319D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C8209D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F723E9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DC01AC" w:rsidRPr="004D07F6" w:rsidRDefault="004B51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DC01AC" w:rsidRPr="004D07F6" w:rsidRDefault="00C30A5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C30A58" w:rsidRPr="004D07F6" w:rsidRDefault="00150EA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6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4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1</w:t>
            </w:r>
          </w:p>
          <w:p w:rsidR="00004523" w:rsidRPr="004D07F6" w:rsidRDefault="0083695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.6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9.4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2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2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8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7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5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8</w:t>
            </w:r>
          </w:p>
          <w:p w:rsidR="00004523" w:rsidRPr="004D07F6" w:rsidRDefault="00BB3C54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.1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.1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9.9</w:t>
            </w:r>
          </w:p>
          <w:p w:rsidR="00AD21B2" w:rsidRPr="004D07F6" w:rsidRDefault="00E319D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.2</w:t>
            </w: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.1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1.1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1.1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5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.6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.2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0.7</w:t>
            </w:r>
          </w:p>
          <w:p w:rsidR="00F723E9" w:rsidRPr="004D07F6" w:rsidRDefault="00C8209D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6.4</w:t>
            </w: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5.7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.5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.5</w:t>
            </w:r>
          </w:p>
          <w:p w:rsidR="00F723E9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5.3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DC01AC" w:rsidRPr="004D07F6" w:rsidRDefault="004B51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.1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0.9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.2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4.6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6.1</w:t>
            </w:r>
          </w:p>
          <w:p w:rsidR="00DC01AC" w:rsidRPr="004D07F6" w:rsidRDefault="00C30A5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C30A58" w:rsidRPr="004D07F6" w:rsidRDefault="00150EA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9.2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.146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.042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7.597</w:t>
            </w:r>
          </w:p>
          <w:p w:rsidR="00004523" w:rsidRPr="004D07F6" w:rsidRDefault="0083695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8.32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5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9.104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.106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.139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208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.014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.385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.278</w:t>
            </w:r>
          </w:p>
          <w:p w:rsidR="00004523" w:rsidRPr="004D07F6" w:rsidRDefault="00BB3C54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9.904</w:t>
            </w:r>
          </w:p>
          <w:p w:rsidR="00004523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4.281</w:t>
            </w:r>
          </w:p>
          <w:p w:rsidR="00004523" w:rsidRPr="004D07F6" w:rsidRDefault="00E46F9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lastRenderedPageBreak/>
              <w:t>10.901</w:t>
            </w:r>
          </w:p>
          <w:p w:rsidR="00AD21B2" w:rsidRPr="004D07F6" w:rsidRDefault="00E319D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8.079</w:t>
            </w: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7.941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7.171</w:t>
            </w:r>
          </w:p>
          <w:p w:rsidR="00B93B65" w:rsidRPr="004D07F6" w:rsidRDefault="00B93B65" w:rsidP="00B93B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3.638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7.691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62.97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89.03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37.68</w:t>
            </w:r>
          </w:p>
          <w:p w:rsidR="00F723E9" w:rsidRPr="004D07F6" w:rsidRDefault="00C8209D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2.902</w:t>
            </w: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6.247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3.185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95.462</w:t>
            </w:r>
          </w:p>
          <w:p w:rsidR="00F723E9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0.645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DC01AC" w:rsidRPr="004D07F6" w:rsidRDefault="004B51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33.6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5.938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6.849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37.658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2.735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47.247</w:t>
            </w:r>
          </w:p>
          <w:p w:rsidR="00DC01AC" w:rsidRPr="004D07F6" w:rsidRDefault="00C30A5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175.39</w:t>
            </w:r>
          </w:p>
          <w:p w:rsidR="00C30A58" w:rsidRPr="004D07F6" w:rsidRDefault="00150EA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28.842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51985333.33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0832666.67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2905300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626700</w:t>
            </w:r>
          </w:p>
          <w:p w:rsidR="00004523" w:rsidRPr="004D07F6" w:rsidRDefault="000947A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970666.667</w:t>
            </w:r>
          </w:p>
          <w:p w:rsidR="00004523" w:rsidRPr="004D07F6" w:rsidRDefault="00DA784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888000</w:t>
            </w:r>
          </w:p>
          <w:p w:rsidR="00004523" w:rsidRPr="004D07F6" w:rsidRDefault="00BB3C54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935066.667</w:t>
            </w:r>
          </w:p>
          <w:p w:rsidR="00AD21B2" w:rsidRPr="004D07F6" w:rsidRDefault="00AD21B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61235</w:t>
            </w:r>
          </w:p>
          <w:p w:rsidR="00AD21B2" w:rsidRPr="004D07F6" w:rsidRDefault="00E46F9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2935066.667</w:t>
            </w:r>
          </w:p>
          <w:p w:rsidR="00AD21B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859933.333</w:t>
            </w: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776766.667</w:t>
            </w:r>
          </w:p>
          <w:p w:rsidR="007A0E12" w:rsidRPr="004D07F6" w:rsidRDefault="00B93B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4995333.33</w:t>
            </w:r>
          </w:p>
          <w:p w:rsidR="00B93B65" w:rsidRPr="004D07F6" w:rsidRDefault="00B93B65" w:rsidP="00B93B65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8644300</w:t>
            </w:r>
          </w:p>
          <w:p w:rsidR="007A0E12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3050533.33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065000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 w:hint="eastAsia"/>
                <w:sz w:val="16"/>
                <w:szCs w:val="24"/>
              </w:rPr>
              <w:t>7999000</w:t>
            </w:r>
          </w:p>
          <w:p w:rsidR="00F723E9" w:rsidRPr="004D07F6" w:rsidRDefault="00F723E9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6047B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028300</w:t>
            </w:r>
          </w:p>
          <w:p w:rsidR="00F723E9" w:rsidRPr="004D07F6" w:rsidRDefault="00C8209D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440850</w:t>
            </w:r>
          </w:p>
          <w:p w:rsidR="00F723E9" w:rsidRPr="004D07F6" w:rsidRDefault="00257E4E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5957666.67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92168000</w:t>
            </w:r>
          </w:p>
          <w:p w:rsidR="00F723E9" w:rsidRPr="004D07F6" w:rsidRDefault="00AF22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450933.333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37090</w:t>
            </w:r>
          </w:p>
          <w:p w:rsidR="00DC01AC" w:rsidRPr="004D07F6" w:rsidRDefault="00DC01AC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DC01AC" w:rsidRPr="004D07F6" w:rsidRDefault="004B514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141650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184233.333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8317400</w:t>
            </w:r>
          </w:p>
          <w:p w:rsidR="00DC01AC" w:rsidRPr="004D07F6" w:rsidRDefault="00B97D9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5958500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071333.333</w:t>
            </w:r>
          </w:p>
          <w:p w:rsidR="00DC01AC" w:rsidRPr="004D07F6" w:rsidRDefault="00C95065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4608600</w:t>
            </w:r>
          </w:p>
          <w:p w:rsidR="00DC01AC" w:rsidRPr="004D07F6" w:rsidRDefault="00C30A58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31985000</w:t>
            </w:r>
          </w:p>
          <w:p w:rsidR="00C30A58" w:rsidRPr="004D07F6" w:rsidRDefault="00150EA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2703366.667</w:t>
            </w:r>
          </w:p>
        </w:tc>
        <w:tc>
          <w:tcPr>
            <w:tcW w:w="1689" w:type="dxa"/>
            <w:gridSpan w:val="2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12100200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6472433.333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0359900</w:t>
            </w:r>
          </w:p>
          <w:p w:rsidR="00004523" w:rsidRPr="004D07F6" w:rsidRDefault="00836951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53523000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3275566.67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326870</w:t>
            </w:r>
          </w:p>
          <w:p w:rsidR="00004523" w:rsidRPr="004D07F6" w:rsidRDefault="00D61330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16585500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6" w:type="dxa"/>
            <w:gridSpan w:val="2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232762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158511</w:t>
            </w: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+∞</w:t>
            </w: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+∞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+∞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+∞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+∞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DA7849" w:rsidRPr="004D07F6" w:rsidRDefault="00DA7849" w:rsidP="00DA784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DA7849" w:rsidRPr="004D07F6" w:rsidRDefault="00DA7849" w:rsidP="00DA784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AD21B2" w:rsidRPr="004D07F6" w:rsidRDefault="00AD21B2" w:rsidP="00AD21B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E46F96" w:rsidRPr="004D07F6" w:rsidRDefault="00E46F96" w:rsidP="00E46F96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∞</w:t>
            </w:r>
          </w:p>
          <w:p w:rsidR="007A0E12" w:rsidRPr="004D07F6" w:rsidRDefault="007A0E12" w:rsidP="007A0E1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7A0E1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B93B65" w:rsidRPr="004D07F6" w:rsidRDefault="00B93B65" w:rsidP="00B93B6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F723E9" w:rsidRPr="004D07F6" w:rsidRDefault="00F723E9" w:rsidP="00F723E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F723E9" w:rsidRPr="004D07F6" w:rsidRDefault="00F723E9" w:rsidP="00F723E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C30A58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</w:tc>
        <w:tc>
          <w:tcPr>
            <w:tcW w:w="816" w:type="dxa"/>
            <w:gridSpan w:val="2"/>
            <w:tcBorders>
              <w:bottom w:val="single" w:sz="12" w:space="0" w:color="auto"/>
            </w:tcBorders>
          </w:tcPr>
          <w:p w:rsidR="00437305" w:rsidRPr="004D07F6" w:rsidRDefault="005560F6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0.009301</w:t>
            </w:r>
          </w:p>
          <w:p w:rsidR="005560F6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D07F6">
              <w:rPr>
                <w:rFonts w:ascii="Times New Roman" w:hAnsi="Times New Roman" w:cs="Times New Roman"/>
                <w:sz w:val="16"/>
                <w:szCs w:val="24"/>
              </w:rPr>
              <w:t>0.044953</w:t>
            </w: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00452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D61330" w:rsidRPr="004D07F6" w:rsidRDefault="00D61330" w:rsidP="00D6133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947A5" w:rsidRPr="004D07F6" w:rsidRDefault="000947A5" w:rsidP="000947A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DA7849" w:rsidRPr="004D07F6" w:rsidRDefault="00DA7849" w:rsidP="00DA784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DA7849" w:rsidRPr="004D07F6" w:rsidRDefault="00DA7849" w:rsidP="00DA784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AD21B2" w:rsidRPr="004D07F6" w:rsidRDefault="00AD21B2" w:rsidP="00AD21B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E46F96" w:rsidRPr="004D07F6" w:rsidRDefault="00E46F96" w:rsidP="00E46F96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</w:p>
          <w:p w:rsidR="007A0E12" w:rsidRPr="004D07F6" w:rsidRDefault="007A0E12" w:rsidP="007A0E1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7A0E12" w:rsidRPr="004D07F6" w:rsidRDefault="007A0E12" w:rsidP="007A0E1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B93B65" w:rsidRPr="004D07F6" w:rsidRDefault="00B93B65" w:rsidP="00B93B6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F723E9" w:rsidRPr="004D07F6" w:rsidRDefault="00F723E9" w:rsidP="00F723E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F723E9" w:rsidRPr="004D07F6" w:rsidRDefault="00F723E9" w:rsidP="00F723E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004523" w:rsidRPr="004D07F6" w:rsidRDefault="00004523" w:rsidP="00CD6C41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150EA3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C30A58" w:rsidRPr="004D07F6" w:rsidRDefault="00150EA3" w:rsidP="00150EA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D07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</w:tbl>
    <w:p w:rsidR="00CD6C41" w:rsidRPr="004D07F6" w:rsidRDefault="00CD6C41" w:rsidP="00CD6C41">
      <w:pPr>
        <w:rPr>
          <w:rFonts w:ascii="Times New Roman" w:hAnsi="Times New Roman" w:cs="Times New Roman"/>
          <w:iCs/>
          <w:color w:val="000000"/>
          <w:sz w:val="16"/>
          <w:szCs w:val="16"/>
        </w:rPr>
      </w:pP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lastRenderedPageBreak/>
        <w:t>1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>P</w:t>
      </w: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</w:rPr>
        <w:t>e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ptide </w:t>
      </w: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</w:rPr>
        <w:t xml:space="preserve">counts 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of the protein identified by LC-MS </w:t>
      </w:r>
    </w:p>
    <w:p w:rsidR="00CD6C41" w:rsidRPr="004D07F6" w:rsidRDefault="00CD6C41" w:rsidP="00CD6C41">
      <w:pPr>
        <w:rPr>
          <w:rFonts w:ascii="Times New Roman" w:hAnsi="Times New Roman" w:cs="Times New Roman"/>
          <w:iCs/>
          <w:color w:val="000000"/>
          <w:sz w:val="11"/>
          <w:szCs w:val="16"/>
          <w:vertAlign w:val="superscript"/>
        </w:rPr>
      </w:pP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t>2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The specific </w:t>
      </w: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</w:rPr>
        <w:t>pe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ptide </w:t>
      </w: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</w:rPr>
        <w:t xml:space="preserve">counts 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>of the protein identified by LC-MS</w:t>
      </w:r>
    </w:p>
    <w:p w:rsidR="00CD6C41" w:rsidRPr="004D07F6" w:rsidRDefault="00CD6C41" w:rsidP="00CD6C41">
      <w:pPr>
        <w:rPr>
          <w:rFonts w:ascii="Times New Roman" w:hAnsi="Times New Roman" w:cs="Times New Roman"/>
          <w:iCs/>
          <w:color w:val="000000"/>
          <w:szCs w:val="16"/>
        </w:rPr>
      </w:pPr>
      <w:r w:rsidRPr="004D07F6"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t>3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>Mol. Weight of the protein</w:t>
      </w:r>
    </w:p>
    <w:p w:rsidR="00CD6C41" w:rsidRDefault="00CD6C41" w:rsidP="00CD6C41">
      <w:pPr>
        <w:rPr>
          <w:rFonts w:ascii="Times New Roman" w:hAnsi="Times New Roman" w:cs="Times New Roman"/>
          <w:sz w:val="16"/>
          <w:szCs w:val="24"/>
        </w:rPr>
      </w:pPr>
      <w:r w:rsidRPr="004D07F6">
        <w:rPr>
          <w:rFonts w:ascii="Times New Roman" w:hAnsi="Times New Roman" w:cs="Times New Roman"/>
          <w:iCs/>
          <w:color w:val="000000"/>
          <w:sz w:val="16"/>
          <w:szCs w:val="16"/>
          <w:vertAlign w:val="superscript"/>
        </w:rPr>
        <w:t>4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Using the </w:t>
      </w:r>
      <w:r w:rsidRPr="004D07F6">
        <w:rPr>
          <w:rFonts w:ascii="Times New Roman" w:hAnsi="Times New Roman" w:cs="Times New Roman"/>
          <w:sz w:val="16"/>
          <w:szCs w:val="24"/>
        </w:rPr>
        <w:t xml:space="preserve">Label-free quantification </w:t>
      </w:r>
      <w:r w:rsidRPr="004D07F6">
        <w:rPr>
          <w:rFonts w:ascii="Times New Roman" w:hAnsi="Times New Roman" w:cs="Times New Roman"/>
          <w:iCs/>
          <w:color w:val="000000"/>
          <w:sz w:val="16"/>
          <w:szCs w:val="16"/>
        </w:rPr>
        <w:t>method</w:t>
      </w:r>
      <w:r w:rsidRPr="004D07F6">
        <w:rPr>
          <w:rFonts w:ascii="Times New Roman" w:hAnsi="Times New Roman" w:cs="Times New Roman"/>
          <w:sz w:val="16"/>
          <w:szCs w:val="24"/>
        </w:rPr>
        <w:t xml:space="preserve"> to quantify protein</w:t>
      </w:r>
    </w:p>
    <w:p w:rsidR="00CD6C41" w:rsidRPr="008A6C79" w:rsidRDefault="00CD6C41">
      <w:pPr>
        <w:rPr>
          <w:rFonts w:ascii="Times New Roman" w:hAnsi="Times New Roman" w:cs="Times New Roman"/>
          <w:sz w:val="16"/>
          <w:szCs w:val="24"/>
        </w:rPr>
      </w:pPr>
    </w:p>
    <w:sectPr w:rsidR="00CD6C41" w:rsidRPr="008A6C79" w:rsidSect="005236B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930" w:rsidRDefault="00230930" w:rsidP="005236B3">
      <w:r>
        <w:separator/>
      </w:r>
    </w:p>
  </w:endnote>
  <w:endnote w:type="continuationSeparator" w:id="0">
    <w:p w:rsidR="00230930" w:rsidRDefault="00230930" w:rsidP="00523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fcdpnMyriadPro-LightIt">
    <w:altName w:val="Cambria"/>
    <w:charset w:val="00"/>
    <w:family w:val="roman"/>
    <w:pitch w:val="default"/>
    <w:sig w:usb0="00000000" w:usb1="00000000" w:usb2="00000000" w:usb3="00000000" w:csb0="00040001" w:csb1="00000000"/>
  </w:font>
  <w:font w:name="MinionPro-It">
    <w:altName w:val="Cambria"/>
    <w:panose1 w:val="02040503050201090203"/>
    <w:charset w:val="00"/>
    <w:family w:val="roman"/>
    <w:pitch w:val="default"/>
  </w:font>
  <w:font w:name="Minion-Italic">
    <w:altName w:val="Cambria"/>
    <w:charset w:val="00"/>
    <w:family w:val="roman"/>
    <w:pitch w:val="default"/>
  </w:font>
  <w:font w:name="Minion-Regular">
    <w:altName w:val="Cambria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930" w:rsidRDefault="00230930" w:rsidP="005236B3">
      <w:r>
        <w:separator/>
      </w:r>
    </w:p>
  </w:footnote>
  <w:footnote w:type="continuationSeparator" w:id="0">
    <w:p w:rsidR="00230930" w:rsidRDefault="00230930" w:rsidP="00523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E50615"/>
    <w:multiLevelType w:val="hybridMultilevel"/>
    <w:tmpl w:val="11DA56CE"/>
    <w:lvl w:ilvl="0" w:tplc="0409000F">
      <w:start w:val="1"/>
      <w:numFmt w:val="decimal"/>
      <w:lvlText w:val="%1."/>
      <w:lvlJc w:val="left"/>
      <w:pPr>
        <w:ind w:left="1060" w:hanging="420"/>
      </w:p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594"/>
    <w:rsid w:val="00000CD6"/>
    <w:rsid w:val="00001BAE"/>
    <w:rsid w:val="00004523"/>
    <w:rsid w:val="00011A9A"/>
    <w:rsid w:val="00062009"/>
    <w:rsid w:val="000642A0"/>
    <w:rsid w:val="000826DA"/>
    <w:rsid w:val="00084E6A"/>
    <w:rsid w:val="000947A5"/>
    <w:rsid w:val="000A169A"/>
    <w:rsid w:val="000B2D90"/>
    <w:rsid w:val="000B75B5"/>
    <w:rsid w:val="000D73F7"/>
    <w:rsid w:val="000E15DF"/>
    <w:rsid w:val="000E37B1"/>
    <w:rsid w:val="000E50E8"/>
    <w:rsid w:val="000E7045"/>
    <w:rsid w:val="00111D03"/>
    <w:rsid w:val="00113731"/>
    <w:rsid w:val="00115A8B"/>
    <w:rsid w:val="00135255"/>
    <w:rsid w:val="00150EA3"/>
    <w:rsid w:val="001512D6"/>
    <w:rsid w:val="0016113D"/>
    <w:rsid w:val="00162C7D"/>
    <w:rsid w:val="00183E57"/>
    <w:rsid w:val="00184787"/>
    <w:rsid w:val="001A58D5"/>
    <w:rsid w:val="001B3343"/>
    <w:rsid w:val="001C7A81"/>
    <w:rsid w:val="001F435C"/>
    <w:rsid w:val="00200294"/>
    <w:rsid w:val="002052BD"/>
    <w:rsid w:val="002164FF"/>
    <w:rsid w:val="00221ABE"/>
    <w:rsid w:val="00230930"/>
    <w:rsid w:val="002566E5"/>
    <w:rsid w:val="00257E4E"/>
    <w:rsid w:val="0026627C"/>
    <w:rsid w:val="00275180"/>
    <w:rsid w:val="002A5CB9"/>
    <w:rsid w:val="002A6B97"/>
    <w:rsid w:val="002B3AC8"/>
    <w:rsid w:val="002B5F22"/>
    <w:rsid w:val="002B7190"/>
    <w:rsid w:val="002C263D"/>
    <w:rsid w:val="002C7DBF"/>
    <w:rsid w:val="002D215C"/>
    <w:rsid w:val="002E7892"/>
    <w:rsid w:val="002E7DC3"/>
    <w:rsid w:val="002F5D2A"/>
    <w:rsid w:val="002F7CAE"/>
    <w:rsid w:val="00306C3E"/>
    <w:rsid w:val="00307612"/>
    <w:rsid w:val="003150F9"/>
    <w:rsid w:val="00326807"/>
    <w:rsid w:val="003515E9"/>
    <w:rsid w:val="00360CB7"/>
    <w:rsid w:val="0038472F"/>
    <w:rsid w:val="00391708"/>
    <w:rsid w:val="00393C8B"/>
    <w:rsid w:val="003B4A89"/>
    <w:rsid w:val="003C35E7"/>
    <w:rsid w:val="003C56A3"/>
    <w:rsid w:val="003F468F"/>
    <w:rsid w:val="003F69C6"/>
    <w:rsid w:val="00400D91"/>
    <w:rsid w:val="00402821"/>
    <w:rsid w:val="00437305"/>
    <w:rsid w:val="004500A7"/>
    <w:rsid w:val="00454967"/>
    <w:rsid w:val="00471934"/>
    <w:rsid w:val="00471D58"/>
    <w:rsid w:val="004728CA"/>
    <w:rsid w:val="004A5E3E"/>
    <w:rsid w:val="004B5141"/>
    <w:rsid w:val="004D07F6"/>
    <w:rsid w:val="005062D2"/>
    <w:rsid w:val="005236B3"/>
    <w:rsid w:val="005374B5"/>
    <w:rsid w:val="005514B3"/>
    <w:rsid w:val="005535BF"/>
    <w:rsid w:val="0055586E"/>
    <w:rsid w:val="005560F6"/>
    <w:rsid w:val="00557645"/>
    <w:rsid w:val="00560554"/>
    <w:rsid w:val="005801C0"/>
    <w:rsid w:val="00584F1B"/>
    <w:rsid w:val="00592F50"/>
    <w:rsid w:val="00595D09"/>
    <w:rsid w:val="005D77C5"/>
    <w:rsid w:val="005E2789"/>
    <w:rsid w:val="005F2E4E"/>
    <w:rsid w:val="005F6812"/>
    <w:rsid w:val="00600191"/>
    <w:rsid w:val="00601725"/>
    <w:rsid w:val="006047B6"/>
    <w:rsid w:val="00607E4B"/>
    <w:rsid w:val="00624B63"/>
    <w:rsid w:val="00625913"/>
    <w:rsid w:val="006451AA"/>
    <w:rsid w:val="00663917"/>
    <w:rsid w:val="0066499E"/>
    <w:rsid w:val="006826A4"/>
    <w:rsid w:val="00685940"/>
    <w:rsid w:val="00692521"/>
    <w:rsid w:val="006976D9"/>
    <w:rsid w:val="006C60B6"/>
    <w:rsid w:val="006E05FA"/>
    <w:rsid w:val="00702B2E"/>
    <w:rsid w:val="007126CB"/>
    <w:rsid w:val="00727F07"/>
    <w:rsid w:val="00740C44"/>
    <w:rsid w:val="007521F0"/>
    <w:rsid w:val="00752790"/>
    <w:rsid w:val="00756103"/>
    <w:rsid w:val="007561F2"/>
    <w:rsid w:val="007A0E12"/>
    <w:rsid w:val="007E0F61"/>
    <w:rsid w:val="00800594"/>
    <w:rsid w:val="00811FAE"/>
    <w:rsid w:val="00816EF8"/>
    <w:rsid w:val="008277A0"/>
    <w:rsid w:val="00836951"/>
    <w:rsid w:val="00876CB9"/>
    <w:rsid w:val="0088078C"/>
    <w:rsid w:val="008976A3"/>
    <w:rsid w:val="008A6C79"/>
    <w:rsid w:val="008D36BD"/>
    <w:rsid w:val="008E391C"/>
    <w:rsid w:val="008F6660"/>
    <w:rsid w:val="008F6A04"/>
    <w:rsid w:val="009049E3"/>
    <w:rsid w:val="00913421"/>
    <w:rsid w:val="009365F5"/>
    <w:rsid w:val="009433D5"/>
    <w:rsid w:val="00947575"/>
    <w:rsid w:val="009544A7"/>
    <w:rsid w:val="009644B1"/>
    <w:rsid w:val="00975081"/>
    <w:rsid w:val="009A2D1C"/>
    <w:rsid w:val="009B5CFD"/>
    <w:rsid w:val="009C674F"/>
    <w:rsid w:val="009D68E5"/>
    <w:rsid w:val="009F7BC6"/>
    <w:rsid w:val="00A11CA1"/>
    <w:rsid w:val="00A22102"/>
    <w:rsid w:val="00A26AAA"/>
    <w:rsid w:val="00A35238"/>
    <w:rsid w:val="00A43113"/>
    <w:rsid w:val="00A45A07"/>
    <w:rsid w:val="00A62C32"/>
    <w:rsid w:val="00A73F7B"/>
    <w:rsid w:val="00A77985"/>
    <w:rsid w:val="00A864D2"/>
    <w:rsid w:val="00A9535A"/>
    <w:rsid w:val="00AA7BE5"/>
    <w:rsid w:val="00AD21B2"/>
    <w:rsid w:val="00AE1D17"/>
    <w:rsid w:val="00AF22AC"/>
    <w:rsid w:val="00AF4957"/>
    <w:rsid w:val="00B26907"/>
    <w:rsid w:val="00B40F6F"/>
    <w:rsid w:val="00B476F3"/>
    <w:rsid w:val="00B51C58"/>
    <w:rsid w:val="00B66854"/>
    <w:rsid w:val="00B811B2"/>
    <w:rsid w:val="00B93B65"/>
    <w:rsid w:val="00B97D98"/>
    <w:rsid w:val="00BB163E"/>
    <w:rsid w:val="00BB3192"/>
    <w:rsid w:val="00BB3C54"/>
    <w:rsid w:val="00BE2E05"/>
    <w:rsid w:val="00BF0D3C"/>
    <w:rsid w:val="00BF6172"/>
    <w:rsid w:val="00C11A27"/>
    <w:rsid w:val="00C11C69"/>
    <w:rsid w:val="00C15771"/>
    <w:rsid w:val="00C30A58"/>
    <w:rsid w:val="00C57843"/>
    <w:rsid w:val="00C71006"/>
    <w:rsid w:val="00C75D62"/>
    <w:rsid w:val="00C8209D"/>
    <w:rsid w:val="00C9432B"/>
    <w:rsid w:val="00C95065"/>
    <w:rsid w:val="00CA1757"/>
    <w:rsid w:val="00CA267E"/>
    <w:rsid w:val="00CB4945"/>
    <w:rsid w:val="00CC54BF"/>
    <w:rsid w:val="00CD6C41"/>
    <w:rsid w:val="00CE0726"/>
    <w:rsid w:val="00CE341F"/>
    <w:rsid w:val="00CE6693"/>
    <w:rsid w:val="00CF2679"/>
    <w:rsid w:val="00D15088"/>
    <w:rsid w:val="00D2355B"/>
    <w:rsid w:val="00D45577"/>
    <w:rsid w:val="00D46499"/>
    <w:rsid w:val="00D51B43"/>
    <w:rsid w:val="00D53050"/>
    <w:rsid w:val="00D61330"/>
    <w:rsid w:val="00D620F4"/>
    <w:rsid w:val="00D63B97"/>
    <w:rsid w:val="00D941B4"/>
    <w:rsid w:val="00D952A1"/>
    <w:rsid w:val="00D971B1"/>
    <w:rsid w:val="00DA7849"/>
    <w:rsid w:val="00DC01AC"/>
    <w:rsid w:val="00DC066A"/>
    <w:rsid w:val="00DC1592"/>
    <w:rsid w:val="00DC46FC"/>
    <w:rsid w:val="00DD6EC8"/>
    <w:rsid w:val="00E20876"/>
    <w:rsid w:val="00E20BD4"/>
    <w:rsid w:val="00E21496"/>
    <w:rsid w:val="00E268AD"/>
    <w:rsid w:val="00E319D6"/>
    <w:rsid w:val="00E31DFA"/>
    <w:rsid w:val="00E34D2B"/>
    <w:rsid w:val="00E377BD"/>
    <w:rsid w:val="00E43909"/>
    <w:rsid w:val="00E46F96"/>
    <w:rsid w:val="00E57A44"/>
    <w:rsid w:val="00E712B2"/>
    <w:rsid w:val="00EA3616"/>
    <w:rsid w:val="00ED05E6"/>
    <w:rsid w:val="00EF5EDA"/>
    <w:rsid w:val="00F0442E"/>
    <w:rsid w:val="00F14E75"/>
    <w:rsid w:val="00F3343B"/>
    <w:rsid w:val="00F33CC2"/>
    <w:rsid w:val="00F377F0"/>
    <w:rsid w:val="00F37CE4"/>
    <w:rsid w:val="00F403DC"/>
    <w:rsid w:val="00F410C3"/>
    <w:rsid w:val="00F4506A"/>
    <w:rsid w:val="00F61431"/>
    <w:rsid w:val="00F66F50"/>
    <w:rsid w:val="00F723E9"/>
    <w:rsid w:val="00F73DB5"/>
    <w:rsid w:val="00F74588"/>
    <w:rsid w:val="00F76221"/>
    <w:rsid w:val="00FA3945"/>
    <w:rsid w:val="00FA4EBE"/>
    <w:rsid w:val="00FB6288"/>
    <w:rsid w:val="00FC2954"/>
    <w:rsid w:val="00FC74D7"/>
    <w:rsid w:val="00FE0340"/>
    <w:rsid w:val="00FE3777"/>
    <w:rsid w:val="01746056"/>
    <w:rsid w:val="1AF36EE1"/>
    <w:rsid w:val="4F5F2D2E"/>
    <w:rsid w:val="50C34B8A"/>
    <w:rsid w:val="749F1E3A"/>
    <w:rsid w:val="75F7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BD2F2A65-4373-4053-9C07-A1CCE9FE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C7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  <w:style w:type="table" w:styleId="Grilledutableau">
    <w:name w:val="Table Grid"/>
    <w:basedOn w:val="Tableau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qFormat/>
    <w:rPr>
      <w:rFonts w:ascii="YfcdpnMyriadPro-LightIt" w:hAnsi="YfcdpnMyriadPro-LightIt" w:hint="default"/>
      <w:i/>
      <w:iCs/>
      <w:color w:val="000000"/>
      <w:sz w:val="20"/>
      <w:szCs w:val="20"/>
    </w:rPr>
  </w:style>
  <w:style w:type="character" w:customStyle="1" w:styleId="fontstyle21">
    <w:name w:val="fontstyle21"/>
    <w:basedOn w:val="Policepardfaut"/>
    <w:rPr>
      <w:rFonts w:ascii="MinionPro-It" w:hAnsi="MinionPro-It" w:hint="default"/>
      <w:i/>
      <w:iCs/>
      <w:color w:val="231F20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Pr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paragraph" w:styleId="Sansinterligne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11">
    <w:name w:val="fontstyle11"/>
    <w:basedOn w:val="Policepardfaut"/>
    <w:rPr>
      <w:rFonts w:ascii="Minion-Italic" w:hAnsi="Minion-Italic" w:hint="default"/>
      <w:i/>
      <w:iCs/>
      <w:color w:val="231F20"/>
      <w:sz w:val="16"/>
      <w:szCs w:val="16"/>
    </w:rPr>
  </w:style>
  <w:style w:type="character" w:customStyle="1" w:styleId="fontstyle31">
    <w:name w:val="fontstyle31"/>
    <w:basedOn w:val="Policepardfaut"/>
    <w:rPr>
      <w:rFonts w:ascii="Minion-Regular" w:hAnsi="Minion-Regular" w:hint="default"/>
      <w:color w:val="231F20"/>
      <w:sz w:val="16"/>
      <w:szCs w:val="16"/>
    </w:rPr>
  </w:style>
  <w:style w:type="paragraph" w:styleId="Paragraphedeliste">
    <w:name w:val="List Paragraph"/>
    <w:basedOn w:val="Normal"/>
    <w:uiPriority w:val="99"/>
    <w:rsid w:val="009544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6309A1-4810-4A32-A650-E0D2E2D9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宗涛</dc:creator>
  <cp:keywords/>
  <dc:description/>
  <cp:lastModifiedBy>ecoulamy</cp:lastModifiedBy>
  <cp:revision>2</cp:revision>
  <cp:lastPrinted>2018-10-11T06:57:00Z</cp:lastPrinted>
  <dcterms:created xsi:type="dcterms:W3CDTF">2019-04-17T13:52:00Z</dcterms:created>
  <dcterms:modified xsi:type="dcterms:W3CDTF">2019-04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